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2239A" w14:textId="77777777" w:rsidR="008146FA" w:rsidRPr="00BD393C" w:rsidRDefault="008146FA" w:rsidP="008146FA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BD393C">
        <w:rPr>
          <w:rFonts w:ascii="Times New Roman" w:hAnsi="Times New Roman" w:cs="Times New Roman"/>
          <w:b/>
          <w:bCs/>
          <w:sz w:val="20"/>
          <w:szCs w:val="20"/>
        </w:rPr>
        <w:t>Table S6: Serotypes detected in adults older than 20 years old (n=284) in ENG study</w:t>
      </w:r>
    </w:p>
    <w:tbl>
      <w:tblPr>
        <w:tblW w:w="39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0"/>
        <w:gridCol w:w="977"/>
        <w:gridCol w:w="943"/>
        <w:gridCol w:w="960"/>
      </w:tblGrid>
      <w:tr w:rsidR="008146FA" w:rsidRPr="00061464" w14:paraId="31839514" w14:textId="77777777" w:rsidTr="00092800">
        <w:trPr>
          <w:trHeight w:val="315"/>
        </w:trPr>
        <w:tc>
          <w:tcPr>
            <w:tcW w:w="10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CC8E01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serotype/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470AC02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asopharyngeal sample</w:t>
            </w:r>
          </w:p>
        </w:tc>
      </w:tr>
      <w:tr w:rsidR="008146FA" w:rsidRPr="00061464" w14:paraId="4742E615" w14:textId="77777777" w:rsidTr="00092800">
        <w:trPr>
          <w:trHeight w:val="315"/>
        </w:trPr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FFAFDA1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/serogroup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AE0C966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ultur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C9B4BF0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qPC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CBCEFA9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overall</w:t>
            </w:r>
          </w:p>
        </w:tc>
      </w:tr>
      <w:tr w:rsidR="008146FA" w:rsidRPr="00061464" w14:paraId="3BEE0634" w14:textId="77777777" w:rsidTr="00092800">
        <w:trPr>
          <w:trHeight w:val="3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9C9A" w14:textId="77777777" w:rsidR="008146FA" w:rsidRPr="00BD393C" w:rsidRDefault="008146FA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AC24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C602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07E6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</w:tr>
      <w:tr w:rsidR="008146FA" w:rsidRPr="00061464" w14:paraId="4D97D7AC" w14:textId="77777777" w:rsidTr="00092800">
        <w:trPr>
          <w:trHeight w:val="3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D846" w14:textId="77777777" w:rsidR="008146FA" w:rsidRPr="00BD393C" w:rsidRDefault="008146FA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D809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AC9B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A041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</w:tr>
      <w:tr w:rsidR="008146FA" w:rsidRPr="00061464" w14:paraId="64C734AF" w14:textId="77777777" w:rsidTr="00092800">
        <w:trPr>
          <w:trHeight w:val="3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B747" w14:textId="77777777" w:rsidR="008146FA" w:rsidRPr="00BD393C" w:rsidRDefault="008146FA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F7CF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91F1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D146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8146FA" w:rsidRPr="00061464" w14:paraId="18C87859" w14:textId="77777777" w:rsidTr="00092800">
        <w:trPr>
          <w:trHeight w:val="3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F7A3" w14:textId="77777777" w:rsidR="008146FA" w:rsidRPr="00BD393C" w:rsidRDefault="008146FA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0ECB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4EC6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D147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8146FA" w:rsidRPr="00061464" w14:paraId="5A6B78DC" w14:textId="77777777" w:rsidTr="00092800">
        <w:trPr>
          <w:trHeight w:val="3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A2DB" w14:textId="77777777" w:rsidR="008146FA" w:rsidRPr="00BD393C" w:rsidRDefault="008146FA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6A/B/C/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920F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35DF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7F7C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</w:tr>
      <w:tr w:rsidR="008146FA" w:rsidRPr="00061464" w14:paraId="67F36D67" w14:textId="77777777" w:rsidTr="00092800">
        <w:trPr>
          <w:trHeight w:val="3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6E54" w14:textId="77777777" w:rsidR="008146FA" w:rsidRPr="00BD393C" w:rsidRDefault="008146FA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7A/F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87A0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C94F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C0C8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</w:tr>
      <w:tr w:rsidR="008146FA" w:rsidRPr="00061464" w14:paraId="4EBE462E" w14:textId="77777777" w:rsidTr="00092800">
        <w:trPr>
          <w:trHeight w:val="3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03D4" w14:textId="77777777" w:rsidR="008146FA" w:rsidRPr="00BD393C" w:rsidRDefault="008146FA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7C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95B6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3BB6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9D32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</w:tr>
      <w:tr w:rsidR="008146FA" w:rsidRPr="00061464" w14:paraId="71CB5876" w14:textId="77777777" w:rsidTr="00092800">
        <w:trPr>
          <w:trHeight w:val="3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2355" w14:textId="77777777" w:rsidR="008146FA" w:rsidRPr="00BD393C" w:rsidRDefault="008146FA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5ECD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C01A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9948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</w:tr>
      <w:tr w:rsidR="008146FA" w:rsidRPr="00061464" w14:paraId="425FE95B" w14:textId="77777777" w:rsidTr="00092800">
        <w:trPr>
          <w:trHeight w:val="3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AA12" w14:textId="77777777" w:rsidR="008146FA" w:rsidRPr="00BD393C" w:rsidRDefault="008146FA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9A/L/N/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2A1D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 (0.4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6F82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 (0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80F4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 (0.4)</w:t>
            </w:r>
          </w:p>
        </w:tc>
      </w:tr>
      <w:tr w:rsidR="008146FA" w:rsidRPr="00061464" w14:paraId="7983450F" w14:textId="77777777" w:rsidTr="00092800">
        <w:trPr>
          <w:trHeight w:val="3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244B" w14:textId="77777777" w:rsidR="008146FA" w:rsidRPr="00BD393C" w:rsidRDefault="008146FA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0A/B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4217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 (0.4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351C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5B53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 (0.4)</w:t>
            </w:r>
          </w:p>
        </w:tc>
      </w:tr>
      <w:tr w:rsidR="008146FA" w:rsidRPr="00061464" w14:paraId="11B81AC9" w14:textId="77777777" w:rsidTr="00092800">
        <w:trPr>
          <w:trHeight w:val="3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3C59" w14:textId="77777777" w:rsidR="008146FA" w:rsidRPr="00BD393C" w:rsidRDefault="008146FA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1A/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EB62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12A1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6010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</w:tr>
      <w:tr w:rsidR="008146FA" w:rsidRPr="00061464" w14:paraId="049AE9B2" w14:textId="77777777" w:rsidTr="00092800">
        <w:trPr>
          <w:trHeight w:val="3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43BF" w14:textId="77777777" w:rsidR="008146FA" w:rsidRPr="00BD393C" w:rsidRDefault="008146FA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2A/B/F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CF1B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F4AF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A80D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</w:tr>
      <w:tr w:rsidR="008146FA" w:rsidRPr="00061464" w14:paraId="25F3094E" w14:textId="77777777" w:rsidTr="00092800">
        <w:trPr>
          <w:trHeight w:val="3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0597" w14:textId="77777777" w:rsidR="008146FA" w:rsidRPr="00BD393C" w:rsidRDefault="008146FA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46FA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A57B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5685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</w:tr>
      <w:tr w:rsidR="008146FA" w:rsidRPr="00061464" w14:paraId="1E1B6C26" w14:textId="77777777" w:rsidTr="00092800">
        <w:trPr>
          <w:trHeight w:val="3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B8C5" w14:textId="77777777" w:rsidR="008146FA" w:rsidRPr="00BD393C" w:rsidRDefault="008146FA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5A/B/C/F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49B1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 (0.4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C2F8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 (0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A2BA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 (0.4)</w:t>
            </w:r>
          </w:p>
        </w:tc>
      </w:tr>
      <w:tr w:rsidR="008146FA" w:rsidRPr="00061464" w14:paraId="2631963D" w14:textId="77777777" w:rsidTr="00092800">
        <w:trPr>
          <w:trHeight w:val="3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B896" w14:textId="77777777" w:rsidR="008146FA" w:rsidRPr="00BD393C" w:rsidRDefault="008146FA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6F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109C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FA67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1111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</w:tr>
      <w:tr w:rsidR="008146FA" w:rsidRPr="00061464" w14:paraId="3B1D3CAF" w14:textId="77777777" w:rsidTr="00092800">
        <w:trPr>
          <w:trHeight w:val="3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6C90" w14:textId="77777777" w:rsidR="008146FA" w:rsidRPr="00BD393C" w:rsidRDefault="008146FA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7F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B850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 (0.4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B366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1DD5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 (0.4)</w:t>
            </w:r>
          </w:p>
        </w:tc>
      </w:tr>
      <w:tr w:rsidR="008146FA" w:rsidRPr="00061464" w14:paraId="3FCBC0C8" w14:textId="77777777" w:rsidTr="00092800">
        <w:trPr>
          <w:trHeight w:val="3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EA47" w14:textId="77777777" w:rsidR="008146FA" w:rsidRPr="00BD393C" w:rsidRDefault="008146FA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8A/B/C/F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846E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3352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B5F1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</w:tr>
      <w:tr w:rsidR="008146FA" w:rsidRPr="00061464" w14:paraId="6D145F1A" w14:textId="77777777" w:rsidTr="00092800">
        <w:trPr>
          <w:trHeight w:val="3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9785" w14:textId="77777777" w:rsidR="008146FA" w:rsidRPr="00BD393C" w:rsidRDefault="008146FA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9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7B25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0C43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4DAB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</w:tr>
      <w:tr w:rsidR="008146FA" w:rsidRPr="00061464" w14:paraId="085C2722" w14:textId="77777777" w:rsidTr="00092800">
        <w:trPr>
          <w:trHeight w:val="3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5B50" w14:textId="77777777" w:rsidR="008146FA" w:rsidRPr="00BD393C" w:rsidRDefault="008146FA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9F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D113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848B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9CA4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</w:tr>
      <w:tr w:rsidR="008146FA" w:rsidRPr="00061464" w14:paraId="701DE4F0" w14:textId="77777777" w:rsidTr="00092800">
        <w:trPr>
          <w:trHeight w:val="3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F7E0" w14:textId="77777777" w:rsidR="008146FA" w:rsidRPr="00BD393C" w:rsidRDefault="008146FA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32E0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A7CC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1095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</w:tr>
      <w:tr w:rsidR="008146FA" w:rsidRPr="00061464" w14:paraId="50CCA896" w14:textId="77777777" w:rsidTr="00092800">
        <w:trPr>
          <w:trHeight w:val="3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CFF6" w14:textId="77777777" w:rsidR="008146FA" w:rsidRPr="00BD393C" w:rsidRDefault="008146FA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E51C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4DB9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7113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</w:tr>
      <w:tr w:rsidR="008146FA" w:rsidRPr="00061464" w14:paraId="356E3DD0" w14:textId="77777777" w:rsidTr="00092800">
        <w:trPr>
          <w:trHeight w:val="3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75A8" w14:textId="77777777" w:rsidR="008146FA" w:rsidRPr="00BD393C" w:rsidRDefault="008146FA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2A/F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8ED7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9BA8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55CC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</w:tr>
      <w:tr w:rsidR="008146FA" w:rsidRPr="00061464" w14:paraId="3474DADF" w14:textId="77777777" w:rsidTr="00092800">
        <w:trPr>
          <w:trHeight w:val="3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3212" w14:textId="77777777" w:rsidR="008146FA" w:rsidRPr="00BD393C" w:rsidRDefault="008146FA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3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D0C0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 (0.4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4B63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 (0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F58C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 (0.4)</w:t>
            </w:r>
          </w:p>
        </w:tc>
      </w:tr>
      <w:tr w:rsidR="008146FA" w:rsidRPr="00061464" w14:paraId="7421C08F" w14:textId="77777777" w:rsidTr="00092800">
        <w:trPr>
          <w:trHeight w:val="3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5CC8" w14:textId="77777777" w:rsidR="008146FA" w:rsidRPr="00BD393C" w:rsidRDefault="008146FA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3B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07DF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DE18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EE4D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</w:tr>
      <w:tr w:rsidR="008146FA" w:rsidRPr="00061464" w14:paraId="4CB59760" w14:textId="77777777" w:rsidTr="00092800">
        <w:trPr>
          <w:trHeight w:val="3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1DD1" w14:textId="77777777" w:rsidR="008146FA" w:rsidRPr="00BD393C" w:rsidRDefault="008146FA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3F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BC1B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4833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B80C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</w:tr>
      <w:tr w:rsidR="008146FA" w:rsidRPr="00061464" w14:paraId="583A588B" w14:textId="77777777" w:rsidTr="00092800">
        <w:trPr>
          <w:trHeight w:val="3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10BE" w14:textId="77777777" w:rsidR="008146FA" w:rsidRPr="00BD393C" w:rsidRDefault="008146FA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4F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452D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CECD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6744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</w:tr>
      <w:tr w:rsidR="008146FA" w:rsidRPr="00061464" w14:paraId="36B295C4" w14:textId="77777777" w:rsidTr="00092800">
        <w:trPr>
          <w:trHeight w:val="3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B937" w14:textId="77777777" w:rsidR="008146FA" w:rsidRPr="00BD393C" w:rsidRDefault="008146FA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6252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 (0.4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E0D9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9E74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 (0.4)</w:t>
            </w:r>
          </w:p>
        </w:tc>
      </w:tr>
      <w:tr w:rsidR="008146FA" w:rsidRPr="00061464" w14:paraId="46BA7868" w14:textId="77777777" w:rsidTr="00092800">
        <w:trPr>
          <w:trHeight w:val="3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60EF" w14:textId="77777777" w:rsidR="008146FA" w:rsidRPr="00BD393C" w:rsidRDefault="008146FA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3A/F/3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9DC5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 (0.4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6C9B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 (0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2836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 (0.4)</w:t>
            </w:r>
          </w:p>
        </w:tc>
      </w:tr>
      <w:tr w:rsidR="008146FA" w:rsidRPr="00061464" w14:paraId="04651387" w14:textId="77777777" w:rsidTr="00092800">
        <w:trPr>
          <w:trHeight w:val="3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10FC" w14:textId="77777777" w:rsidR="008146FA" w:rsidRPr="00BD393C" w:rsidRDefault="008146FA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8044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A01F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A2EB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</w:tr>
      <w:tr w:rsidR="008146FA" w:rsidRPr="00061464" w14:paraId="4721F9A9" w14:textId="77777777" w:rsidTr="00092800">
        <w:trPr>
          <w:trHeight w:val="3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C2B6" w14:textId="77777777" w:rsidR="008146FA" w:rsidRPr="00BD393C" w:rsidRDefault="008146FA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5B/C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A174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 (0.4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90BF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 (0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AC4D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 (0.4)</w:t>
            </w:r>
          </w:p>
        </w:tc>
      </w:tr>
      <w:tr w:rsidR="008146FA" w:rsidRPr="00061464" w14:paraId="75D1E711" w14:textId="77777777" w:rsidTr="00092800">
        <w:trPr>
          <w:trHeight w:val="300"/>
        </w:trPr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B39D" w14:textId="77777777" w:rsidR="008146FA" w:rsidRPr="00BD393C" w:rsidRDefault="008146FA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5F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8B77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30C4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B58F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</w:tr>
      <w:tr w:rsidR="008146FA" w:rsidRPr="00061464" w14:paraId="2ECCD41E" w14:textId="77777777" w:rsidTr="00092800">
        <w:trPr>
          <w:trHeight w:val="300"/>
        </w:trPr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A7941" w14:textId="77777777" w:rsidR="008146FA" w:rsidRPr="00BD393C" w:rsidRDefault="008146FA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A72AE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E3C4D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C2D91" w14:textId="77777777" w:rsidR="008146FA" w:rsidRPr="00BD393C" w:rsidRDefault="008146FA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</w:tr>
    </w:tbl>
    <w:p w14:paraId="02F23E78" w14:textId="707B2119" w:rsidR="008146FA" w:rsidRPr="00BD393C" w:rsidRDefault="008146FA" w:rsidP="008146FA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C646AE">
        <w:rPr>
          <w:rFonts w:ascii="Times New Roman" w:hAnsi="Times New Roman" w:cs="Times New Roman"/>
          <w:i/>
          <w:iCs/>
          <w:sz w:val="20"/>
          <w:szCs w:val="20"/>
          <w:lang w:val="en-US"/>
        </w:rPr>
        <w:t>NR: not reliable by qPCR, ND: not determined</w:t>
      </w:r>
      <w:r w:rsidR="00C8080D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, </w:t>
      </w:r>
      <w:r w:rsidR="00C8080D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>ENG: cohort from England.</w:t>
      </w:r>
    </w:p>
    <w:p w14:paraId="57CE306B" w14:textId="2113A17C" w:rsidR="001B2D7C" w:rsidRPr="00DA1E69" w:rsidRDefault="00C8080D" w:rsidP="004E2448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sectPr w:rsidR="001B2D7C" w:rsidRPr="00DA1E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E69"/>
    <w:rsid w:val="001554B2"/>
    <w:rsid w:val="004E2448"/>
    <w:rsid w:val="007532E2"/>
    <w:rsid w:val="008146FA"/>
    <w:rsid w:val="00C37FF9"/>
    <w:rsid w:val="00C8080D"/>
    <w:rsid w:val="00DA1E69"/>
    <w:rsid w:val="00DB6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B51A196"/>
  <w15:chartTrackingRefBased/>
  <w15:docId w15:val="{39304F6B-2CDB-4E4E-8C3C-6585F37C0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1E69"/>
    <w:pPr>
      <w:spacing w:line="256" w:lineRule="auto"/>
    </w:pPr>
    <w:rPr>
      <w:rFonts w:ascii="Calibri" w:eastAsia="Calibri" w:hAnsi="Calibri" w:cs="Calibri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36</Characters>
  <Application>Microsoft Office Word</Application>
  <DocSecurity>0</DocSecurity>
  <Lines>6</Lines>
  <Paragraphs>1</Paragraphs>
  <ScaleCrop>false</ScaleCrop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 Miellet</dc:creator>
  <cp:keywords/>
  <dc:description/>
  <cp:lastModifiedBy>Willem Miellet</cp:lastModifiedBy>
  <cp:revision>3</cp:revision>
  <dcterms:created xsi:type="dcterms:W3CDTF">2023-08-10T17:59:00Z</dcterms:created>
  <dcterms:modified xsi:type="dcterms:W3CDTF">2023-08-10T18:04:00Z</dcterms:modified>
</cp:coreProperties>
</file>